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A8E1FF" w14:textId="527F33E3" w:rsidR="00461ACB" w:rsidRPr="00252D1F" w:rsidRDefault="00131AAC" w:rsidP="00461ACB">
      <w:pPr>
        <w:tabs>
          <w:tab w:val="left" w:pos="4000"/>
        </w:tabs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4</w:t>
      </w:r>
      <w:r w:rsidR="00864C67">
        <w:rPr>
          <w:rFonts w:ascii="Times New Roman" w:hAnsi="Times New Roman" w:cs="Times New Roman"/>
          <w:b/>
        </w:rPr>
        <w:t xml:space="preserve"> Appendix</w:t>
      </w:r>
      <w:r w:rsidR="00461ACB" w:rsidRPr="00252D1F">
        <w:rPr>
          <w:rFonts w:ascii="Times New Roman" w:hAnsi="Times New Roman" w:cs="Times New Roman"/>
          <w:b/>
        </w:rPr>
        <w:t>. Quality assessment (R-AMSTAR) of included systematic reviews</w:t>
      </w:r>
    </w:p>
    <w:p w14:paraId="7BF2BE43" w14:textId="77777777" w:rsidR="00461ACB" w:rsidRPr="00252D1F" w:rsidRDefault="00461ACB" w:rsidP="00461ACB">
      <w:pPr>
        <w:tabs>
          <w:tab w:val="left" w:pos="4000"/>
        </w:tabs>
        <w:rPr>
          <w:rFonts w:ascii="Times New Roman" w:hAnsi="Times New Roman" w:cs="Times New Roman"/>
          <w:b/>
        </w:rPr>
      </w:pPr>
    </w:p>
    <w:tbl>
      <w:tblPr>
        <w:tblStyle w:val="TableGrid"/>
        <w:tblW w:w="1385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4"/>
        <w:gridCol w:w="1134"/>
        <w:gridCol w:w="1134"/>
        <w:gridCol w:w="1559"/>
        <w:gridCol w:w="1134"/>
        <w:gridCol w:w="1417"/>
        <w:gridCol w:w="1276"/>
      </w:tblGrid>
      <w:tr w:rsidR="00461ACB" w:rsidRPr="00252D1F" w14:paraId="0B35C74A" w14:textId="77777777" w:rsidTr="00887D4D">
        <w:trPr>
          <w:trHeight w:val="280"/>
        </w:trPr>
        <w:tc>
          <w:tcPr>
            <w:tcW w:w="6204" w:type="dxa"/>
            <w:vMerge w:val="restart"/>
            <w:tcBorders>
              <w:right w:val="nil"/>
            </w:tcBorders>
            <w:shd w:val="clear" w:color="auto" w:fill="D9D9D9" w:themeFill="background1" w:themeFillShade="D9"/>
          </w:tcPr>
          <w:p w14:paraId="2A7A0D3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AMSTAR</w:t>
            </w:r>
          </w:p>
          <w:p w14:paraId="275AFBE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654" w:type="dxa"/>
            <w:gridSpan w:val="6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87FD5B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year</w:t>
            </w:r>
          </w:p>
        </w:tc>
      </w:tr>
      <w:tr w:rsidR="00461ACB" w:rsidRPr="00252D1F" w14:paraId="516BDF6B" w14:textId="77777777" w:rsidTr="00887D4D">
        <w:trPr>
          <w:trHeight w:val="280"/>
        </w:trPr>
        <w:tc>
          <w:tcPr>
            <w:tcW w:w="6204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14:paraId="292B0926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30AB12C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sett</w:t>
            </w:r>
            <w:proofErr w:type="spellEnd"/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C3BD1ED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not</w:t>
            </w:r>
            <w:proofErr w:type="spellEnd"/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DF17580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ompson 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335617A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kr 20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41E96514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hkini</w:t>
            </w:r>
            <w:proofErr w:type="spellEnd"/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1D78F5A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han </w:t>
            </w:r>
          </w:p>
          <w:p w14:paraId="35A3366E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</w:tr>
      <w:tr w:rsidR="00461ACB" w:rsidRPr="00252D1F" w14:paraId="32B7CF92" w14:textId="77777777" w:rsidTr="00887D4D">
        <w:tc>
          <w:tcPr>
            <w:tcW w:w="13858" w:type="dxa"/>
            <w:gridSpan w:val="7"/>
            <w:tcBorders>
              <w:bottom w:val="single" w:sz="4" w:space="0" w:color="auto"/>
            </w:tcBorders>
          </w:tcPr>
          <w:p w14:paraId="3266F453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Was an a priori design provided?</w:t>
            </w:r>
          </w:p>
        </w:tc>
      </w:tr>
      <w:tr w:rsidR="00461ACB" w:rsidRPr="00252D1F" w14:paraId="607F4F65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50A2EF73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A. Clearly focussed (PICO-based) ques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5C8FFB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B061F3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4E93D4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2DFB52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B34E75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679BD67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0BC6F4AE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0F15D06D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B. Description of inclusion criteri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2E9AD4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9AA5CA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7B1724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D79A7B7" w14:textId="77777777" w:rsidR="00461ACB" w:rsidRPr="00252D1F" w:rsidRDefault="00461ACB" w:rsidP="00887D4D">
            <w:pPr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F2411D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65CD3068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600ACC9C" w14:textId="77777777" w:rsidTr="00887D4D">
        <w:tc>
          <w:tcPr>
            <w:tcW w:w="62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A56417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C. Study protocol published, registered in advance, or bo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DBEF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4DAA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63F3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32FE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1FA2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F765D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61ACB" w:rsidRPr="00252D1F" w14:paraId="4ADE31E8" w14:textId="77777777" w:rsidTr="00887D4D">
        <w:tc>
          <w:tcPr>
            <w:tcW w:w="62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585EE8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3DA2C6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9A847C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D95AF2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82BDD9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B9EFB1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E2D4C8B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3</w:t>
            </w:r>
          </w:p>
        </w:tc>
      </w:tr>
      <w:tr w:rsidR="00461ACB" w:rsidRPr="00252D1F" w14:paraId="71BD900A" w14:textId="77777777" w:rsidTr="00887D4D">
        <w:tc>
          <w:tcPr>
            <w:tcW w:w="1385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92D8113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 Was there duplicate study selection and data extraction? </w:t>
            </w:r>
          </w:p>
        </w:tc>
      </w:tr>
      <w:tr w:rsidR="00461ACB" w:rsidRPr="00252D1F" w14:paraId="3A38724A" w14:textId="77777777" w:rsidTr="00887D4D">
        <w:tc>
          <w:tcPr>
            <w:tcW w:w="62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4BBD2E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252D1F">
              <w:rPr>
                <w:rFonts w:ascii="Times New Roman" w:hAnsi="Times New Roman" w:cs="Times New Roman"/>
                <w:sz w:val="24"/>
                <w:szCs w:val="24"/>
              </w:rPr>
              <w:softHyphen/>
              <w:t>≥2 persons independently extracted the data, explicitly sta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556C4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E7AD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C4C1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F3BE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B2128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E3D39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42689806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22854A17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B. Statement of consensus procedure for disagreemen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E78199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07A896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7F5FC4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2DBEAB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9C732F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39F9E23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2A95ADBC" w14:textId="77777777" w:rsidTr="00887D4D">
        <w:tc>
          <w:tcPr>
            <w:tcW w:w="62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9CE690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C. Disagreements among extractors resolved proper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5E79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3994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BFC7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0C8C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4586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616CB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10F32C38" w14:textId="77777777" w:rsidTr="00887D4D">
        <w:tc>
          <w:tcPr>
            <w:tcW w:w="13858" w:type="dxa"/>
            <w:gridSpan w:val="7"/>
            <w:tcBorders>
              <w:top w:val="nil"/>
            </w:tcBorders>
            <w:shd w:val="clear" w:color="auto" w:fill="F2F2F2" w:themeFill="background1" w:themeFillShade="F2"/>
          </w:tcPr>
          <w:p w14:paraId="4B36D0C0" w14:textId="20D251DE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                                                                                            4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4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                    1                   4                   4</w:t>
            </w:r>
          </w:p>
        </w:tc>
      </w:tr>
      <w:tr w:rsidR="00461ACB" w:rsidRPr="00252D1F" w14:paraId="412FC85A" w14:textId="77777777" w:rsidTr="00887D4D">
        <w:tc>
          <w:tcPr>
            <w:tcW w:w="13858" w:type="dxa"/>
            <w:gridSpan w:val="7"/>
            <w:tcBorders>
              <w:bottom w:val="single" w:sz="4" w:space="0" w:color="auto"/>
            </w:tcBorders>
          </w:tcPr>
          <w:p w14:paraId="5BF42B58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Was a comprehensive literature search performed?</w:t>
            </w:r>
          </w:p>
        </w:tc>
      </w:tr>
      <w:tr w:rsidR="00461ACB" w:rsidRPr="00252D1F" w14:paraId="752F7F7E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6126086C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A. At least two electronic sources are search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1E0E6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B1A250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50A970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251484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34DB57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6738480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054F6C03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3A3AEDE6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B. Years &amp; databases used are mention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1C5646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A980B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DBB8FE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F8D3E5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89D9CE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0199D36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105E1560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52EF69E9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 xml:space="preserve">C. Key words, </w:t>
            </w:r>
            <w:proofErr w:type="spellStart"/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52D1F">
              <w:rPr>
                <w:rFonts w:ascii="Times New Roman" w:hAnsi="Times New Roman" w:cs="Times New Roman"/>
                <w:sz w:val="24"/>
                <w:szCs w:val="24"/>
              </w:rPr>
              <w:t xml:space="preserve"> terms (or both) C. Key words, </w:t>
            </w:r>
            <w:proofErr w:type="spellStart"/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52D1F">
              <w:rPr>
                <w:rFonts w:ascii="Times New Roman" w:hAnsi="Times New Roman" w:cs="Times New Roman"/>
                <w:sz w:val="24"/>
                <w:szCs w:val="24"/>
              </w:rPr>
              <w:t xml:space="preserve"> terms (or both) are stated, and where feasible, the search strategy outline is provid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5BEE52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76A953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EEA21D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721E37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A1F3CD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2B6D04C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17E18179" w14:textId="77777777" w:rsidTr="00887D4D">
        <w:tc>
          <w:tcPr>
            <w:tcW w:w="62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66C2BE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. Searches are supplemented by consulting current contents, reviews, textbooks, registers, and by reviewing the references in the studies fou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9B5B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CD3E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ABF4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7F52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3EEF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3477B8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61ACB" w:rsidRPr="00252D1F" w14:paraId="3DC8CEAF" w14:textId="77777777" w:rsidTr="00887D4D">
        <w:tc>
          <w:tcPr>
            <w:tcW w:w="6204" w:type="dxa"/>
            <w:tcBorders>
              <w:top w:val="single" w:sz="4" w:space="0" w:color="auto"/>
              <w:right w:val="nil"/>
            </w:tcBorders>
          </w:tcPr>
          <w:p w14:paraId="4130B834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E. Journals are hand searched or manual search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517740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FCB729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AF88F6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CA16BC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7B1A98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14:paraId="35C0BAB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61ACB" w:rsidRPr="00252D1F" w14:paraId="39FFF7C2" w14:textId="77777777" w:rsidTr="00887D4D">
        <w:tc>
          <w:tcPr>
            <w:tcW w:w="13858" w:type="dxa"/>
            <w:gridSpan w:val="7"/>
            <w:shd w:val="clear" w:color="auto" w:fill="F2F2F2" w:themeFill="background1" w:themeFillShade="F2"/>
          </w:tcPr>
          <w:p w14:paraId="5BADEA3C" w14:textId="7CEEAA31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                                                                         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                     3                  3                   3</w:t>
            </w:r>
          </w:p>
        </w:tc>
      </w:tr>
      <w:tr w:rsidR="00461ACB" w:rsidRPr="00252D1F" w14:paraId="0D62C54D" w14:textId="77777777" w:rsidTr="00887D4D">
        <w:tc>
          <w:tcPr>
            <w:tcW w:w="13858" w:type="dxa"/>
            <w:gridSpan w:val="7"/>
            <w:tcBorders>
              <w:bottom w:val="single" w:sz="4" w:space="0" w:color="auto"/>
            </w:tcBorders>
          </w:tcPr>
          <w:p w14:paraId="2BD09FE6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 Was the status of publication </w:t>
            </w:r>
          </w:p>
          <w:p w14:paraId="7D930CE6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.e</w:t>
            </w:r>
            <w:proofErr w:type="gramEnd"/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grey literature) used as an inclusion criterion?</w:t>
            </w:r>
          </w:p>
        </w:tc>
      </w:tr>
      <w:tr w:rsidR="00461ACB" w:rsidRPr="00252D1F" w14:paraId="1709738A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2137C443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A. Searched for reports regardless of their publication typ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370F509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F754B09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1CC8058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D64954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6BF681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4808DCB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61ACB" w:rsidRPr="00252D1F" w14:paraId="3CD5D149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60A23B0A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B. Any reports based on their publication status, language, etc. exclud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ABFDA8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D2F5C7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CFAF88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31D2ED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19A686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0BA4657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08242228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71CAC0CC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C. Non-English papers were translated, or readers sufficiently trained in foreign languag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A5345C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A98E5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EC629F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344054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38C337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249F239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61ACB" w:rsidRPr="00252D1F" w14:paraId="29906506" w14:textId="77777777" w:rsidTr="00887D4D">
        <w:tc>
          <w:tcPr>
            <w:tcW w:w="6204" w:type="dxa"/>
            <w:tcBorders>
              <w:right w:val="nil"/>
            </w:tcBorders>
          </w:tcPr>
          <w:p w14:paraId="6D3F2003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D. No language restriction or recognition of non-English articl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BBF7D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20E554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0A8DA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E8F3B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EDBA31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</w:tcPr>
          <w:p w14:paraId="4B0C150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61ACB" w:rsidRPr="00252D1F" w14:paraId="0C32BB67" w14:textId="77777777" w:rsidTr="00887D4D">
        <w:tc>
          <w:tcPr>
            <w:tcW w:w="13858" w:type="dxa"/>
            <w:gridSpan w:val="7"/>
            <w:shd w:val="clear" w:color="auto" w:fill="F2F2F2" w:themeFill="background1" w:themeFillShade="F2"/>
          </w:tcPr>
          <w:p w14:paraId="23804DBB" w14:textId="63FE61D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                                                                       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                  4                  4                   2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</w:p>
        </w:tc>
      </w:tr>
      <w:tr w:rsidR="00461ACB" w:rsidRPr="00252D1F" w14:paraId="31B2C932" w14:textId="77777777" w:rsidTr="00887D4D">
        <w:tc>
          <w:tcPr>
            <w:tcW w:w="13858" w:type="dxa"/>
            <w:gridSpan w:val="7"/>
            <w:tcBorders>
              <w:bottom w:val="single" w:sz="4" w:space="0" w:color="auto"/>
            </w:tcBorders>
          </w:tcPr>
          <w:p w14:paraId="114C284D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Was a list of studies (included and excluded) provided?</w:t>
            </w:r>
          </w:p>
        </w:tc>
      </w:tr>
      <w:tr w:rsidR="00461ACB" w:rsidRPr="00252D1F" w14:paraId="67738A60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32DD57FC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A. Table, list, figure of included studies; a reference list does not suffi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8529B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F9D98F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C02D73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4060589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60F1BF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6CB1436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49A6A542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56907B7C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B. Table, list, figure of excluded studies either in the article or in a supplemental sour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FDE327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A43DB9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84B5B1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DF330A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59ECE6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186083A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61ACB" w:rsidRPr="00252D1F" w14:paraId="4D25D079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191EB2CA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. Satisfactory/ sufficient statement of the reason for exclusion of the seriously considered studi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9BDB2B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7F082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D69886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4A3B4E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75F228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67BCB2D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01EA1C3B" w14:textId="77777777" w:rsidTr="00887D4D">
        <w:tc>
          <w:tcPr>
            <w:tcW w:w="6204" w:type="dxa"/>
            <w:tcBorders>
              <w:right w:val="nil"/>
            </w:tcBorders>
          </w:tcPr>
          <w:p w14:paraId="3EBBA127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D. Reader is able to retrace the included and the excluded studies anywhere in the article bibliography, reference, or supplemental sourc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221DE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E2CEE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27A06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404869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626AD34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</w:tcPr>
          <w:p w14:paraId="64CF5B3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61ACB" w:rsidRPr="00252D1F" w14:paraId="5D295AC7" w14:textId="77777777" w:rsidTr="00887D4D">
        <w:tc>
          <w:tcPr>
            <w:tcW w:w="13858" w:type="dxa"/>
            <w:gridSpan w:val="7"/>
            <w:shd w:val="clear" w:color="auto" w:fill="F2F2F2" w:themeFill="background1" w:themeFillShade="F2"/>
          </w:tcPr>
          <w:p w14:paraId="0D49A41B" w14:textId="186DFA2F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                                                                         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</w:p>
        </w:tc>
      </w:tr>
      <w:tr w:rsidR="00461ACB" w:rsidRPr="00252D1F" w14:paraId="252E4F8B" w14:textId="77777777" w:rsidTr="00887D4D">
        <w:tc>
          <w:tcPr>
            <w:tcW w:w="13858" w:type="dxa"/>
            <w:gridSpan w:val="7"/>
            <w:tcBorders>
              <w:bottom w:val="single" w:sz="4" w:space="0" w:color="auto"/>
            </w:tcBorders>
          </w:tcPr>
          <w:p w14:paraId="168C7341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Were the characteristics of the included studies provided?</w:t>
            </w:r>
          </w:p>
        </w:tc>
      </w:tr>
      <w:tr w:rsidR="00461ACB" w:rsidRPr="00252D1F" w14:paraId="3140EBDB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7CAE538C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A. Participants, interventions, exposure, and outcomes from the original studies provided in an aggregated for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6C809B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3295BA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4AE6CB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28D67C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5D3DA3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3B68744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37AA69ED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22A50F45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 xml:space="preserve">B. Ranges are provided of the relevant characteristics in the studies analysed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147945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211E7D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3F87CC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ED784F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D147A59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15A6B64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0FD9662E" w14:textId="77777777" w:rsidTr="00887D4D">
        <w:tc>
          <w:tcPr>
            <w:tcW w:w="6204" w:type="dxa"/>
            <w:tcBorders>
              <w:right w:val="nil"/>
            </w:tcBorders>
          </w:tcPr>
          <w:p w14:paraId="1FAE772D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C. Information provided appears to be complete and accurat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1EB72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659A7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0E41A74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D7C6B4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5EEDD4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</w:tcBorders>
          </w:tcPr>
          <w:p w14:paraId="17AAD5D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6725C112" w14:textId="77777777" w:rsidTr="00887D4D">
        <w:tc>
          <w:tcPr>
            <w:tcW w:w="13858" w:type="dxa"/>
            <w:gridSpan w:val="7"/>
            <w:shd w:val="clear" w:color="auto" w:fill="F2F2F2" w:themeFill="background1" w:themeFillShade="F2"/>
          </w:tcPr>
          <w:p w14:paraId="2231AF7B" w14:textId="4F1EDBDF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                                                                         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</w:t>
            </w:r>
          </w:p>
        </w:tc>
      </w:tr>
      <w:tr w:rsidR="00461ACB" w:rsidRPr="00252D1F" w14:paraId="1D81D3AF" w14:textId="77777777" w:rsidTr="00887D4D">
        <w:tc>
          <w:tcPr>
            <w:tcW w:w="13858" w:type="dxa"/>
            <w:gridSpan w:val="7"/>
            <w:tcBorders>
              <w:bottom w:val="single" w:sz="4" w:space="0" w:color="auto"/>
            </w:tcBorders>
          </w:tcPr>
          <w:p w14:paraId="2E6CC301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 Was the scientific quality of the included studies assessed and documented?</w:t>
            </w:r>
          </w:p>
        </w:tc>
      </w:tr>
      <w:tr w:rsidR="00461ACB" w:rsidRPr="00252D1F" w14:paraId="2E4CCBA2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18A29DA5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A. A priori methods are provid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18677D8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EB0561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DE361D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2C178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190051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7D1F2148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3AD5C721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532CBEB9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B. Scientific quality of the included studies appears to be meaningfu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69D93D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63EDBF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48908E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827DAB8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BFE72E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7B8BBCC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67871EF3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364516AE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 xml:space="preserve">C. Discussion, recognition, awareness of level of evidence is present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383D4F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8D298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97FAD5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2298F0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F61417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711902A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119DC169" w14:textId="77777777" w:rsidTr="00887D4D">
        <w:tc>
          <w:tcPr>
            <w:tcW w:w="6204" w:type="dxa"/>
            <w:tcBorders>
              <w:right w:val="nil"/>
            </w:tcBorders>
          </w:tcPr>
          <w:p w14:paraId="45BB344E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D. Quality of evidence rated, ranked, based on characterised instrument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D280F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AB058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B0119C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462D6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347860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</w:tcBorders>
          </w:tcPr>
          <w:p w14:paraId="39EE9A2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7C1255FA" w14:textId="77777777" w:rsidTr="00887D4D">
        <w:tc>
          <w:tcPr>
            <w:tcW w:w="13858" w:type="dxa"/>
            <w:gridSpan w:val="7"/>
            <w:shd w:val="clear" w:color="auto" w:fill="F2F2F2" w:themeFill="background1" w:themeFillShade="F2"/>
          </w:tcPr>
          <w:p w14:paraId="6C11A5CB" w14:textId="73F985FA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CORE                                                                                             4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                  4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        </w:t>
            </w:r>
          </w:p>
        </w:tc>
      </w:tr>
      <w:tr w:rsidR="00461ACB" w:rsidRPr="00252D1F" w14:paraId="579D36A6" w14:textId="77777777" w:rsidTr="00887D4D">
        <w:tc>
          <w:tcPr>
            <w:tcW w:w="13858" w:type="dxa"/>
            <w:gridSpan w:val="7"/>
            <w:tcBorders>
              <w:bottom w:val="single" w:sz="4" w:space="0" w:color="auto"/>
            </w:tcBorders>
          </w:tcPr>
          <w:p w14:paraId="66795420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 Was the scientific quality of the included studies used appropriately in formulating conclusions?</w:t>
            </w:r>
          </w:p>
        </w:tc>
      </w:tr>
      <w:tr w:rsidR="00461ACB" w:rsidRPr="00252D1F" w14:paraId="361B3CAF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45467524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A. Scientific quality considered in the analysis and the conclusions of the review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B08C31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A30269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4461AC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07EBBB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8F3E00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6EE72FA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06EDC339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4DF3CF87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B. Scientific quality is explicitly stated in formulating recommendation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D6D5299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068849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3A6FDA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85F000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F9039F8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0B0CD90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097E4AA7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6A671C99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C. Conclusions integrated, drives towards practice guidelin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0C110F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9B3D4F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2FD619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D95CC9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6D6F54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5F8B992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0F0FA961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4D029CF8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D. Clinical consensus statement drives toward revision or confirmation of practice guidelin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84CA7B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FCA03B9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3FDA28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451ECF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5FC8F6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3515594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6A3B1767" w14:textId="77777777" w:rsidTr="00887D4D">
        <w:tc>
          <w:tcPr>
            <w:tcW w:w="620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E1AFE0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  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2502B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E5CDE4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1892A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BEB69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6F48AD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843C07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461ACB" w:rsidRPr="00252D1F" w14:paraId="5BD4E424" w14:textId="77777777" w:rsidTr="00887D4D">
        <w:tc>
          <w:tcPr>
            <w:tcW w:w="1385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7FDB9FC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 Were the methods used to combine the findings of studies appropriate?</w:t>
            </w:r>
          </w:p>
        </w:tc>
      </w:tr>
      <w:tr w:rsidR="00461ACB" w:rsidRPr="00252D1F" w14:paraId="6FD25AC5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114132FD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A. Statement of criteria that were used to decide that the studies analysed were similar enough to be pool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4DDBB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EF1EF9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28148F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4D95F7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230E88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1955134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721A27A3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73F123AF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B. For the pooled results, attest is done to ensure the studies were combinable, to assess their homogeneit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4F2F4F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7ACCCC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398DD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A045CE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46C1EC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42E54F2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18B6DB9F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706F9950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C. A recognition of heterogeneity or lack of thereof is pres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459911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B1F0E84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17CD9E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DBF9DB9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B12AE5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36B6AA7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39758542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3A14194F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D. If heterogeneity exists, a random-effects model is used, the rationale of combining is taken into consideration, or both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01BCE88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5CF0149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1712B1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D8F7FA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5200EA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09DE8A8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443D035D" w14:textId="77777777" w:rsidTr="00887D4D">
        <w:tc>
          <w:tcPr>
            <w:tcW w:w="6204" w:type="dxa"/>
            <w:tcBorders>
              <w:right w:val="nil"/>
            </w:tcBorders>
          </w:tcPr>
          <w:p w14:paraId="6C86067F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E. If homogeneity exists, a rationale or a statistical test is stat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CB427F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6D922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8DE71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E8662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8A2DFF8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</w:tcBorders>
          </w:tcPr>
          <w:p w14:paraId="1B77211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46F16D09" w14:textId="77777777" w:rsidTr="00887D4D">
        <w:tc>
          <w:tcPr>
            <w:tcW w:w="13858" w:type="dxa"/>
            <w:gridSpan w:val="7"/>
            <w:shd w:val="clear" w:color="auto" w:fill="F2F2F2" w:themeFill="background1" w:themeFillShade="F2"/>
          </w:tcPr>
          <w:p w14:paraId="73B6CD5D" w14:textId="1950433F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                                                                         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  4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     2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461ACB" w:rsidRPr="00252D1F" w14:paraId="4C82FA7C" w14:textId="77777777" w:rsidTr="00887D4D">
        <w:tc>
          <w:tcPr>
            <w:tcW w:w="13858" w:type="dxa"/>
            <w:gridSpan w:val="7"/>
            <w:tcBorders>
              <w:bottom w:val="single" w:sz="4" w:space="0" w:color="auto"/>
            </w:tcBorders>
          </w:tcPr>
          <w:p w14:paraId="36F0BCAD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0. Was the likelihood of publication bias assessed?</w:t>
            </w:r>
          </w:p>
        </w:tc>
      </w:tr>
      <w:tr w:rsidR="00461ACB" w:rsidRPr="00252D1F" w14:paraId="3CDBCBA7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57D04561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 xml:space="preserve">A. Recognition of publication bias or file drawer effect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C028E60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91CE78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4EBA44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F09F70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C56D36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69FA27F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25638E9D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5720A3DA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B. Graphical aids (e.g. funnel plot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A3AC86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C26C19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5DE14E6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D4A13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F3A40E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08D9C4E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39EE4A14" w14:textId="77777777" w:rsidTr="00887D4D">
        <w:tc>
          <w:tcPr>
            <w:tcW w:w="6204" w:type="dxa"/>
            <w:tcBorders>
              <w:right w:val="nil"/>
            </w:tcBorders>
          </w:tcPr>
          <w:p w14:paraId="7762D574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C. Statistical tests (e.g. Egger regression test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A3BAB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3F4784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A7538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3CC50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B5E721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</w:tcBorders>
          </w:tcPr>
          <w:p w14:paraId="114C5F3C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61ACB" w:rsidRPr="00252D1F" w14:paraId="66B7A404" w14:textId="77777777" w:rsidTr="00887D4D">
        <w:tc>
          <w:tcPr>
            <w:tcW w:w="13858" w:type="dxa"/>
            <w:gridSpan w:val="7"/>
            <w:shd w:val="clear" w:color="auto" w:fill="F2F2F2" w:themeFill="background1" w:themeFillShade="F2"/>
          </w:tcPr>
          <w:p w14:paraId="059CAD79" w14:textId="39B3A83D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                                                                         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                   3                     1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461ACB" w:rsidRPr="00252D1F" w14:paraId="0769F63A" w14:textId="77777777" w:rsidTr="00887D4D">
        <w:tc>
          <w:tcPr>
            <w:tcW w:w="13858" w:type="dxa"/>
            <w:gridSpan w:val="7"/>
            <w:tcBorders>
              <w:bottom w:val="single" w:sz="4" w:space="0" w:color="auto"/>
            </w:tcBorders>
          </w:tcPr>
          <w:p w14:paraId="2E1C1BF9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1. Was the conflict of interest included? </w:t>
            </w:r>
          </w:p>
        </w:tc>
      </w:tr>
      <w:tr w:rsidR="00461ACB" w:rsidRPr="00252D1F" w14:paraId="7A93DF82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0717CF96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A. Statement of sources of suppor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837008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86DA1C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0E3EB9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2D2D93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DE35A5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760D62C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1940E00F" w14:textId="77777777" w:rsidTr="00887D4D">
        <w:tc>
          <w:tcPr>
            <w:tcW w:w="6204" w:type="dxa"/>
            <w:tcBorders>
              <w:bottom w:val="single" w:sz="4" w:space="0" w:color="auto"/>
              <w:right w:val="nil"/>
            </w:tcBorders>
          </w:tcPr>
          <w:p w14:paraId="15F26F72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B. No conflict of intere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0AA2D93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BA32CFA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016515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68FD6FB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7373ADF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3CDA2EC4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61ACB" w:rsidRPr="00252D1F" w14:paraId="00D1DAC8" w14:textId="77777777" w:rsidTr="00887D4D">
        <w:tc>
          <w:tcPr>
            <w:tcW w:w="6204" w:type="dxa"/>
            <w:tcBorders>
              <w:right w:val="nil"/>
            </w:tcBorders>
          </w:tcPr>
          <w:p w14:paraId="68E06488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C. An awareness, statement of support or conflict of interest in the primary inclusion studi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7DA16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A4D644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FBCA1E2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9B10E7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1E4316E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</w:tcPr>
          <w:p w14:paraId="1A4915B1" w14:textId="77777777" w:rsidR="00461ACB" w:rsidRPr="00252D1F" w:rsidRDefault="00461ACB" w:rsidP="00887D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461ACB" w:rsidRPr="00252D1F" w14:paraId="06973E20" w14:textId="77777777" w:rsidTr="00887D4D">
        <w:tc>
          <w:tcPr>
            <w:tcW w:w="13858" w:type="dxa"/>
            <w:gridSpan w:val="7"/>
            <w:shd w:val="clear" w:color="auto" w:fill="E7E6E6" w:themeFill="background2"/>
          </w:tcPr>
          <w:p w14:paraId="0DC2D5F8" w14:textId="67F1348A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                                                                           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3 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  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</w:t>
            </w:r>
          </w:p>
        </w:tc>
      </w:tr>
      <w:tr w:rsidR="00461ACB" w:rsidRPr="00252D1F" w14:paraId="15C82191" w14:textId="77777777" w:rsidTr="00887D4D">
        <w:tc>
          <w:tcPr>
            <w:tcW w:w="13858" w:type="dxa"/>
            <w:gridSpan w:val="7"/>
            <w:shd w:val="clear" w:color="auto" w:fill="E7E6E6" w:themeFill="background2"/>
          </w:tcPr>
          <w:p w14:paraId="733704FC" w14:textId="3232F51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SCORE (Out of 44)                                                           42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2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2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               </w:t>
            </w:r>
            <w:r w:rsid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252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                  36</w:t>
            </w:r>
          </w:p>
          <w:p w14:paraId="20C73850" w14:textId="77777777" w:rsidR="00461ACB" w:rsidRPr="00252D1F" w:rsidRDefault="00461ACB" w:rsidP="00887D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BC7C9C" w14:textId="77777777" w:rsidR="00461ACB" w:rsidRPr="00252D1F" w:rsidRDefault="00461ACB" w:rsidP="00461ACB">
      <w:pPr>
        <w:tabs>
          <w:tab w:val="left" w:pos="4000"/>
        </w:tabs>
        <w:rPr>
          <w:rFonts w:ascii="Times New Roman" w:hAnsi="Times New Roman" w:cs="Times New Roman"/>
          <w:b/>
        </w:rPr>
      </w:pPr>
    </w:p>
    <w:p w14:paraId="0F054AB6" w14:textId="77777777" w:rsidR="00461ACB" w:rsidRPr="00252D1F" w:rsidRDefault="00461ACB" w:rsidP="00461ACB">
      <w:pPr>
        <w:tabs>
          <w:tab w:val="left" w:pos="4000"/>
        </w:tabs>
        <w:rPr>
          <w:rFonts w:ascii="Times New Roman" w:hAnsi="Times New Roman" w:cs="Times New Roman"/>
          <w:b/>
        </w:rPr>
      </w:pPr>
    </w:p>
    <w:p w14:paraId="590FDA05" w14:textId="77777777" w:rsidR="00461ACB" w:rsidRPr="00252D1F" w:rsidRDefault="00461ACB" w:rsidP="00461ACB">
      <w:pPr>
        <w:tabs>
          <w:tab w:val="left" w:pos="4000"/>
        </w:tabs>
        <w:rPr>
          <w:rFonts w:ascii="Times New Roman" w:hAnsi="Times New Roman" w:cs="Times New Roman"/>
          <w:b/>
        </w:rPr>
      </w:pPr>
    </w:p>
    <w:p w14:paraId="502BCA9B" w14:textId="77777777" w:rsidR="00461ACB" w:rsidRPr="00252D1F" w:rsidRDefault="00461ACB" w:rsidP="00461ACB">
      <w:pPr>
        <w:tabs>
          <w:tab w:val="left" w:pos="4000"/>
        </w:tabs>
        <w:rPr>
          <w:rFonts w:ascii="Times New Roman" w:hAnsi="Times New Roman" w:cs="Times New Roman"/>
          <w:b/>
        </w:rPr>
      </w:pPr>
    </w:p>
    <w:p w14:paraId="3B087F84" w14:textId="77777777" w:rsidR="00461ACB" w:rsidRPr="00252D1F" w:rsidRDefault="00461ACB" w:rsidP="00461ACB">
      <w:pPr>
        <w:tabs>
          <w:tab w:val="left" w:pos="4000"/>
        </w:tabs>
        <w:rPr>
          <w:rFonts w:ascii="Times New Roman" w:hAnsi="Times New Roman" w:cs="Times New Roman"/>
        </w:rPr>
      </w:pPr>
    </w:p>
    <w:p w14:paraId="5010B14F" w14:textId="77777777" w:rsidR="001E03DB" w:rsidRPr="00252D1F" w:rsidRDefault="00321205">
      <w:pPr>
        <w:rPr>
          <w:rFonts w:ascii="Times New Roman" w:hAnsi="Times New Roman" w:cs="Times New Roman"/>
        </w:rPr>
      </w:pPr>
    </w:p>
    <w:sectPr w:rsidR="001E03DB" w:rsidRPr="00252D1F" w:rsidSect="003D618C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ACB"/>
    <w:rsid w:val="00045AA9"/>
    <w:rsid w:val="00045C65"/>
    <w:rsid w:val="000B47A0"/>
    <w:rsid w:val="00131AAC"/>
    <w:rsid w:val="00137971"/>
    <w:rsid w:val="001673D3"/>
    <w:rsid w:val="001C20DB"/>
    <w:rsid w:val="001F4AAF"/>
    <w:rsid w:val="002026EA"/>
    <w:rsid w:val="00206EF6"/>
    <w:rsid w:val="002125E6"/>
    <w:rsid w:val="00230BE6"/>
    <w:rsid w:val="00252D1F"/>
    <w:rsid w:val="00265E21"/>
    <w:rsid w:val="0029456A"/>
    <w:rsid w:val="002E5683"/>
    <w:rsid w:val="00321205"/>
    <w:rsid w:val="00355D25"/>
    <w:rsid w:val="00365D29"/>
    <w:rsid w:val="003D618C"/>
    <w:rsid w:val="00420183"/>
    <w:rsid w:val="00443345"/>
    <w:rsid w:val="00454169"/>
    <w:rsid w:val="00461ACB"/>
    <w:rsid w:val="00481681"/>
    <w:rsid w:val="004867A2"/>
    <w:rsid w:val="004A1A57"/>
    <w:rsid w:val="004C17D0"/>
    <w:rsid w:val="004F2FFE"/>
    <w:rsid w:val="005847B2"/>
    <w:rsid w:val="005F4B72"/>
    <w:rsid w:val="00611784"/>
    <w:rsid w:val="00627407"/>
    <w:rsid w:val="00652287"/>
    <w:rsid w:val="006614B5"/>
    <w:rsid w:val="006C69FF"/>
    <w:rsid w:val="006E0B20"/>
    <w:rsid w:val="006F04CC"/>
    <w:rsid w:val="007302E7"/>
    <w:rsid w:val="00814E56"/>
    <w:rsid w:val="00832497"/>
    <w:rsid w:val="0084672D"/>
    <w:rsid w:val="00863075"/>
    <w:rsid w:val="00863583"/>
    <w:rsid w:val="00864C67"/>
    <w:rsid w:val="008E0E43"/>
    <w:rsid w:val="008F08BC"/>
    <w:rsid w:val="00902AB2"/>
    <w:rsid w:val="00967D03"/>
    <w:rsid w:val="009844C9"/>
    <w:rsid w:val="009B7B3A"/>
    <w:rsid w:val="009C233E"/>
    <w:rsid w:val="009C4085"/>
    <w:rsid w:val="009D1D5F"/>
    <w:rsid w:val="00A83BAA"/>
    <w:rsid w:val="00A8608C"/>
    <w:rsid w:val="00AA782C"/>
    <w:rsid w:val="00AA7F49"/>
    <w:rsid w:val="00AF4B69"/>
    <w:rsid w:val="00B3002D"/>
    <w:rsid w:val="00B34E60"/>
    <w:rsid w:val="00BA268F"/>
    <w:rsid w:val="00BB6442"/>
    <w:rsid w:val="00C22477"/>
    <w:rsid w:val="00C62C9B"/>
    <w:rsid w:val="00CE116B"/>
    <w:rsid w:val="00D203B4"/>
    <w:rsid w:val="00D36C4F"/>
    <w:rsid w:val="00D6577E"/>
    <w:rsid w:val="00DA6D52"/>
    <w:rsid w:val="00DC2764"/>
    <w:rsid w:val="00DF1B89"/>
    <w:rsid w:val="00E01D2A"/>
    <w:rsid w:val="00E967E3"/>
    <w:rsid w:val="00EA7EE3"/>
    <w:rsid w:val="00EB083E"/>
    <w:rsid w:val="00ED4287"/>
    <w:rsid w:val="00EE2DF0"/>
    <w:rsid w:val="00F1794C"/>
    <w:rsid w:val="00F5261C"/>
    <w:rsid w:val="00F8294E"/>
    <w:rsid w:val="00F93DA3"/>
    <w:rsid w:val="00FA6F2F"/>
    <w:rsid w:val="00FD2A0D"/>
    <w:rsid w:val="00FF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A63B0"/>
  <w14:defaultImageDpi w14:val="32767"/>
  <w15:docId w15:val="{B7D04A25-3ECE-4142-883C-DC6879A4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ACB"/>
    <w:rPr>
      <w:rFonts w:cs="Arial Unicode MS"/>
      <w:lang w:val="en-AU" w:bidi="ml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ACB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6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na Vasudevan</dc:creator>
  <cp:keywords/>
  <dc:description/>
  <cp:lastModifiedBy>Vasudevan, Vandana</cp:lastModifiedBy>
  <cp:revision>2</cp:revision>
  <dcterms:created xsi:type="dcterms:W3CDTF">2022-03-31T02:11:00Z</dcterms:created>
  <dcterms:modified xsi:type="dcterms:W3CDTF">2022-03-31T02:11:00Z</dcterms:modified>
</cp:coreProperties>
</file>